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8"/>
      </w:tblGrid>
      <w:tr w:rsidR="00F74AD0" w:rsidTr="00F74AD0">
        <w:tc>
          <w:tcPr>
            <w:tcW w:w="0" w:type="auto"/>
          </w:tcPr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2 Table. 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ncR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-HIT </w:t>
            </w:r>
            <w:proofErr w:type="spellStart"/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RP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probe sets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obe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CAT TTG CCA CAG GGA GTC TG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 xml:space="preserve">5’-CTG ATA CTC AAC </w:t>
            </w:r>
            <w:proofErr w:type="spellStart"/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C</w:t>
            </w:r>
            <w:proofErr w:type="spellEnd"/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TGG T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AAA TAC GAC AGT CTA GGC A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CAC ATG CAG ACT TAA GAG CA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ACC AAA AAC CTG TCC TTT CA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CTA GTC CTG TCA TTT CAA CA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CAA GGT CAA GGT TTA AGG CC/iSp18//3Bio/-3’</w:t>
            </w:r>
          </w:p>
          <w:p w:rsidR="00F74AD0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GTC AAG GTC ACA AAT TGT C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GAC CAA TTC ATG AGC TGT CA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CTT GAT CTA CGA ATC TGG C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GAA GCT TGT CAA CAC GAG G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ATC TTC ACT CGT CAG CAA T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CCA AGT CTA GAA ATC GGC T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GAA ATC TGA TGC ACG GCG AG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TTA AGA ACA CGT CTT GGA C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GTG AGG GCT GGG AGT GAA TG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ATT AAG GTC ACA GAC CAC C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GAG ACT TTT TAA TTT GCC G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ACT CTA GAG TTA GGA AGG TA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GTC CGT ATT GTG ATC ATT TT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AGA TTG CAC ACC ATT ATG GG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CAA ATG GTG TGC AAG TAT CA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 xml:space="preserve">5’-GTT TTG ATA GTG GTT </w:t>
            </w:r>
            <w:proofErr w:type="spellStart"/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TT</w:t>
            </w:r>
            <w:proofErr w:type="spellEnd"/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A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8390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GGG GGC CAA TAA ACA ATA GC/iSp18//3Bio/-3’</w:t>
            </w:r>
          </w:p>
          <w:p w:rsidR="00F74AD0" w:rsidRPr="005709EE" w:rsidRDefault="00F74AD0" w:rsidP="00F74AD0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C6C5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</w:r>
            <w:r w:rsidRPr="005709EE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ab/>
              <w:t>5’-ACA CAA TAT CTC CTG TGC TG/iSp18//3Bio/-3’</w:t>
            </w:r>
          </w:p>
          <w:p w:rsidR="00F74AD0" w:rsidRDefault="00F74AD0" w:rsidP="00F74AD0">
            <w:bookmarkStart w:id="0" w:name="_GoBack"/>
            <w:bookmarkEnd w:id="0"/>
          </w:p>
        </w:tc>
      </w:tr>
    </w:tbl>
    <w:p w:rsidR="00E96F93" w:rsidRPr="00F74AD0" w:rsidRDefault="00E96F93" w:rsidP="00F74AD0"/>
    <w:sectPr w:rsidR="00E96F93" w:rsidRPr="00F74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141"/>
    <w:rsid w:val="00144141"/>
    <w:rsid w:val="002D3B47"/>
    <w:rsid w:val="003713E3"/>
    <w:rsid w:val="00400ACF"/>
    <w:rsid w:val="00405315"/>
    <w:rsid w:val="004327A8"/>
    <w:rsid w:val="00CF66F3"/>
    <w:rsid w:val="00E96F93"/>
    <w:rsid w:val="00F7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750821-69D5-4D5E-A1D6-8985F43A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qian L. Carlson</dc:creator>
  <cp:lastModifiedBy>Scott Stadler</cp:lastModifiedBy>
  <cp:revision>2</cp:revision>
  <dcterms:created xsi:type="dcterms:W3CDTF">2015-11-02T19:33:00Z</dcterms:created>
  <dcterms:modified xsi:type="dcterms:W3CDTF">2015-11-02T19:33:00Z</dcterms:modified>
</cp:coreProperties>
</file>